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459B1" w14:textId="614D91B3" w:rsidR="003B1C9B" w:rsidRPr="00146B7C" w:rsidRDefault="00FC579F" w:rsidP="003B1C9B">
      <w:pPr>
        <w:jc w:val="center"/>
        <w:rPr>
          <w:rFonts w:cs="Times New Roman"/>
        </w:rPr>
      </w:pPr>
      <w:bookmarkStart w:id="0" w:name="_GoBack"/>
      <w:bookmarkEnd w:id="0"/>
      <w:r>
        <w:rPr>
          <w:rFonts w:cs="Times New Roman"/>
        </w:rPr>
        <w:t>S1 Table</w:t>
      </w:r>
      <w:r w:rsidR="003B1C9B" w:rsidRPr="00146B7C">
        <w:rPr>
          <w:rFonts w:cs="Times New Roman"/>
        </w:rPr>
        <w:t xml:space="preserve"> PITPs screened</w:t>
      </w:r>
    </w:p>
    <w:p w14:paraId="2DB1A117" w14:textId="77777777" w:rsidR="00BD0596" w:rsidRPr="00146B7C" w:rsidRDefault="00BD0596" w:rsidP="003B1C9B">
      <w:pPr>
        <w:rPr>
          <w:rFonts w:cs="Times New Roman"/>
        </w:rPr>
      </w:pPr>
    </w:p>
    <w:tbl>
      <w:tblPr>
        <w:tblStyle w:val="TableGrid"/>
        <w:tblW w:w="1449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260"/>
        <w:gridCol w:w="1710"/>
        <w:gridCol w:w="1800"/>
        <w:gridCol w:w="1890"/>
        <w:gridCol w:w="1647"/>
        <w:gridCol w:w="3393"/>
      </w:tblGrid>
      <w:tr w:rsidR="00286E2D" w:rsidRPr="00146B7C" w14:paraId="6DE669A0" w14:textId="57F79D61" w:rsidTr="004D113B">
        <w:tc>
          <w:tcPr>
            <w:tcW w:w="1350" w:type="dxa"/>
          </w:tcPr>
          <w:p w14:paraId="42E4C3F7" w14:textId="77777777" w:rsidR="00DD0612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 number</w:t>
            </w:r>
          </w:p>
          <w:p w14:paraId="56044A1D" w14:textId="5D3EB2B2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Gene name</w:t>
            </w:r>
          </w:p>
        </w:tc>
        <w:tc>
          <w:tcPr>
            <w:tcW w:w="1440" w:type="dxa"/>
          </w:tcPr>
          <w:p w14:paraId="7D9C2694" w14:textId="2C81000D" w:rsidR="00374494" w:rsidRPr="00146B7C" w:rsidRDefault="00621195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lose m</w:t>
            </w:r>
            <w:r w:rsidR="00374494" w:rsidRPr="00146B7C">
              <w:rPr>
                <w:rFonts w:cs="Times New Roman"/>
                <w:sz w:val="20"/>
                <w:szCs w:val="20"/>
              </w:rPr>
              <w:t>ammalian ortholog</w:t>
            </w:r>
          </w:p>
        </w:tc>
        <w:tc>
          <w:tcPr>
            <w:tcW w:w="1260" w:type="dxa"/>
          </w:tcPr>
          <w:p w14:paraId="7ACAB9C3" w14:textId="354215C9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rotein function</w:t>
            </w:r>
          </w:p>
        </w:tc>
        <w:tc>
          <w:tcPr>
            <w:tcW w:w="1710" w:type="dxa"/>
          </w:tcPr>
          <w:p w14:paraId="5515865A" w14:textId="7E6EC6BA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RNAi lines tested</w:t>
            </w:r>
          </w:p>
          <w:p w14:paraId="35D01399" w14:textId="77777777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(v: from VDRC;</w:t>
            </w:r>
          </w:p>
          <w:p w14:paraId="6A80F91E" w14:textId="4E016577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#: from BDSC)</w:t>
            </w:r>
          </w:p>
        </w:tc>
        <w:tc>
          <w:tcPr>
            <w:tcW w:w="1800" w:type="dxa"/>
          </w:tcPr>
          <w:p w14:paraId="70E1EFC1" w14:textId="654A5047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Phenotype of </w:t>
            </w:r>
            <w:r w:rsidR="004D0178" w:rsidRPr="00146B7C">
              <w:rPr>
                <w:rFonts w:cs="Times New Roman"/>
                <w:sz w:val="20"/>
                <w:szCs w:val="20"/>
              </w:rPr>
              <w:t xml:space="preserve">adult </w:t>
            </w:r>
            <w:r w:rsidRPr="00146B7C">
              <w:rPr>
                <w:rFonts w:cs="Times New Roman"/>
                <w:sz w:val="20"/>
                <w:szCs w:val="20"/>
              </w:rPr>
              <w:t>wing from MS1096-RNAi</w:t>
            </w:r>
          </w:p>
        </w:tc>
        <w:tc>
          <w:tcPr>
            <w:tcW w:w="1890" w:type="dxa"/>
          </w:tcPr>
          <w:p w14:paraId="26B7A29F" w14:textId="37B5A70D" w:rsidR="00374494" w:rsidRPr="00146B7C" w:rsidRDefault="00374494" w:rsidP="00FF16A4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Phenotype of wing from C765-SmoPKA12+RNAi </w:t>
            </w:r>
          </w:p>
        </w:tc>
        <w:tc>
          <w:tcPr>
            <w:tcW w:w="1647" w:type="dxa"/>
          </w:tcPr>
          <w:p w14:paraId="09F0E67F" w14:textId="114BC84D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mo, ptc-lacZ, Ci staining of wing disc from MS1096-RNAi</w:t>
            </w:r>
          </w:p>
        </w:tc>
        <w:tc>
          <w:tcPr>
            <w:tcW w:w="3393" w:type="dxa"/>
          </w:tcPr>
          <w:p w14:paraId="515D688E" w14:textId="03818236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Oligo for RNAi (none of the RNAi change Smo level and phosphorylation in S2 cells)</w:t>
            </w:r>
          </w:p>
        </w:tc>
      </w:tr>
      <w:tr w:rsidR="00286E2D" w:rsidRPr="00146B7C" w14:paraId="1D5AD73E" w14:textId="0780F305" w:rsidTr="004D113B">
        <w:tc>
          <w:tcPr>
            <w:tcW w:w="1350" w:type="dxa"/>
          </w:tcPr>
          <w:p w14:paraId="7EDFB0A2" w14:textId="77777777" w:rsidR="00DD0612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5269</w:t>
            </w:r>
          </w:p>
          <w:p w14:paraId="3B6F2459" w14:textId="66883601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gio(vib)</w:t>
            </w:r>
          </w:p>
        </w:tc>
        <w:tc>
          <w:tcPr>
            <w:tcW w:w="1440" w:type="dxa"/>
          </w:tcPr>
          <w:p w14:paraId="31D242AC" w14:textId="25C1AC41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TPalpha, PITPbeta</w:t>
            </w:r>
          </w:p>
        </w:tc>
        <w:tc>
          <w:tcPr>
            <w:tcW w:w="1260" w:type="dxa"/>
          </w:tcPr>
          <w:p w14:paraId="5A44DA9A" w14:textId="434AA1BA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P transporter; PI binding</w:t>
            </w:r>
          </w:p>
        </w:tc>
        <w:tc>
          <w:tcPr>
            <w:tcW w:w="1710" w:type="dxa"/>
          </w:tcPr>
          <w:p w14:paraId="6A54A03E" w14:textId="11043522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unavailable</w:t>
            </w:r>
          </w:p>
        </w:tc>
        <w:tc>
          <w:tcPr>
            <w:tcW w:w="1800" w:type="dxa"/>
          </w:tcPr>
          <w:p w14:paraId="4B94499B" w14:textId="77777777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D8AC68" w14:textId="77777777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B3DB647" w14:textId="77777777" w:rsidR="00374494" w:rsidRPr="00146B7C" w:rsidRDefault="00374494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93" w:type="dxa"/>
          </w:tcPr>
          <w:p w14:paraId="3D4B65B1" w14:textId="77777777" w:rsidR="00B0138F" w:rsidRPr="00146B7C" w:rsidRDefault="00B0138F" w:rsidP="00B0138F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Forward:</w:t>
            </w:r>
            <w:r w:rsidRPr="00146B7C">
              <w:rPr>
                <w:rFonts w:cs="Times New Roman"/>
                <w:sz w:val="14"/>
                <w:szCs w:val="18"/>
              </w:rPr>
              <w:t xml:space="preserve"> GAT CTA GTC TCC GAC GTG GAG AGT GTC CAT AGT TAT ATT CAA GCA TAT CGA CAC TCT GCA CGT CGG;</w:t>
            </w:r>
          </w:p>
          <w:p w14:paraId="78F7BBB6" w14:textId="10891DBB" w:rsidR="00374494" w:rsidRPr="00146B7C" w:rsidRDefault="00B0138F" w:rsidP="00B0138F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Reverse:</w:t>
            </w:r>
            <w:r w:rsidRPr="00146B7C">
              <w:rPr>
                <w:rFonts w:cs="Times New Roman"/>
                <w:sz w:val="14"/>
                <w:szCs w:val="18"/>
              </w:rPr>
              <w:t xml:space="preserve"> CTA GAG CCT CCG ACG TGC AGA GTG TCG ATA TGC TTG AAT ATA ACT ATG GAC ACT CTC CAC GTC GGA</w:t>
            </w:r>
          </w:p>
        </w:tc>
      </w:tr>
      <w:tr w:rsidR="00286E2D" w:rsidRPr="00146B7C" w14:paraId="40B410C3" w14:textId="52E93E76" w:rsidTr="004D113B">
        <w:tc>
          <w:tcPr>
            <w:tcW w:w="1350" w:type="dxa"/>
          </w:tcPr>
          <w:p w14:paraId="128CA7A5" w14:textId="77777777" w:rsidR="00DD061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17818</w:t>
            </w:r>
          </w:p>
          <w:p w14:paraId="4100279C" w14:textId="39083245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rdgBbeta</w:t>
            </w:r>
          </w:p>
        </w:tc>
        <w:tc>
          <w:tcPr>
            <w:tcW w:w="1440" w:type="dxa"/>
          </w:tcPr>
          <w:p w14:paraId="3DFC6D74" w14:textId="5F2C13C5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TP cytoplasmic 1</w:t>
            </w:r>
          </w:p>
        </w:tc>
        <w:tc>
          <w:tcPr>
            <w:tcW w:w="1260" w:type="dxa"/>
          </w:tcPr>
          <w:p w14:paraId="28F6C1B8" w14:textId="38FF5372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 transporter</w:t>
            </w:r>
          </w:p>
        </w:tc>
        <w:tc>
          <w:tcPr>
            <w:tcW w:w="1710" w:type="dxa"/>
          </w:tcPr>
          <w:p w14:paraId="17FFD68E" w14:textId="6675ABA1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19089</w:t>
            </w:r>
          </w:p>
        </w:tc>
        <w:tc>
          <w:tcPr>
            <w:tcW w:w="1800" w:type="dxa"/>
          </w:tcPr>
          <w:p w14:paraId="4CD6D024" w14:textId="2849E9A8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67FBC4A6" w14:textId="36959B63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7E57CD36" w14:textId="2476F823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</w:tcPr>
          <w:p w14:paraId="42180347" w14:textId="77777777" w:rsidR="001B66B2" w:rsidRPr="00146B7C" w:rsidRDefault="001B66B2" w:rsidP="00621195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Forward:</w:t>
            </w:r>
            <w:r w:rsidRPr="00146B7C">
              <w:rPr>
                <w:rFonts w:cs="Times New Roman"/>
                <w:sz w:val="14"/>
                <w:szCs w:val="18"/>
              </w:rPr>
              <w:t xml:space="preserve"> GAT CTA GTC CTC ATC GAA GGC TAT GTC GAT AGT TAT ATT CAA GCA TAT GGA CAT AGC GTT CGA TGA GGG</w:t>
            </w:r>
          </w:p>
          <w:p w14:paraId="590E0CC2" w14:textId="2E42948F" w:rsidR="001B66B2" w:rsidRPr="00146B7C" w:rsidRDefault="001B66B2" w:rsidP="00621195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Reverse:</w:t>
            </w:r>
            <w:r w:rsidRPr="00146B7C">
              <w:rPr>
                <w:rFonts w:cs="Times New Roman"/>
                <w:sz w:val="14"/>
                <w:szCs w:val="18"/>
              </w:rPr>
              <w:t xml:space="preserve"> CTA GAG CCC TCA TCG AAC GCT ATG TCC ATA TGC TTG AAT ATA ACT ATC GAC ATA GCC TTC GAT GAG GAC</w:t>
            </w:r>
          </w:p>
        </w:tc>
      </w:tr>
      <w:tr w:rsidR="00286E2D" w:rsidRPr="00146B7C" w14:paraId="038F2139" w14:textId="0B0C4ACB" w:rsidTr="004D113B">
        <w:trPr>
          <w:trHeight w:val="380"/>
        </w:trPr>
        <w:tc>
          <w:tcPr>
            <w:tcW w:w="1350" w:type="dxa"/>
            <w:vMerge w:val="restart"/>
          </w:tcPr>
          <w:p w14:paraId="0A7D45EE" w14:textId="77777777" w:rsidR="00DD061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1111</w:t>
            </w:r>
          </w:p>
          <w:p w14:paraId="56F3D75D" w14:textId="02F06C2B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rdgB(ota1)</w:t>
            </w:r>
          </w:p>
        </w:tc>
        <w:tc>
          <w:tcPr>
            <w:tcW w:w="1440" w:type="dxa"/>
            <w:vMerge w:val="restart"/>
          </w:tcPr>
          <w:p w14:paraId="6399F269" w14:textId="7D521438" w:rsidR="001B66B2" w:rsidRPr="00146B7C" w:rsidRDefault="00286E2D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TP cytoplasmic</w:t>
            </w:r>
            <w:r w:rsidR="001B66B2" w:rsidRPr="00146B7C">
              <w:rPr>
                <w:rFonts w:cs="Times New Roman"/>
                <w:sz w:val="20"/>
                <w:szCs w:val="20"/>
              </w:rPr>
              <w:t>1, PITPNM1, PITPNM2</w:t>
            </w:r>
          </w:p>
        </w:tc>
        <w:tc>
          <w:tcPr>
            <w:tcW w:w="1260" w:type="dxa"/>
            <w:vMerge w:val="restart"/>
          </w:tcPr>
          <w:p w14:paraId="48AC6EB6" w14:textId="6BEBBFBF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 transporter</w:t>
            </w:r>
          </w:p>
        </w:tc>
        <w:tc>
          <w:tcPr>
            <w:tcW w:w="1710" w:type="dxa"/>
          </w:tcPr>
          <w:p w14:paraId="42BAD241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#28796</w:t>
            </w:r>
          </w:p>
          <w:p w14:paraId="63C3437C" w14:textId="3B582608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D1261F3" w14:textId="7544998A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38A20523" w14:textId="3AABD4E0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0D01292C" w14:textId="5792DFD6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 w:val="restart"/>
          </w:tcPr>
          <w:p w14:paraId="75FACE33" w14:textId="77777777" w:rsidR="001B66B2" w:rsidRPr="00146B7C" w:rsidRDefault="001B66B2" w:rsidP="00621195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Forward:</w:t>
            </w:r>
            <w:r w:rsidRPr="00146B7C">
              <w:rPr>
                <w:rFonts w:cs="Times New Roman"/>
                <w:sz w:val="14"/>
                <w:szCs w:val="18"/>
              </w:rPr>
              <w:t xml:space="preserve"> GAT CTA GTC AGA ATG GTT CTG GGA CAC CAT AGT TAT ATT CAA GCA TAT CGT GTC CCA CAA CCA TTC TGG</w:t>
            </w:r>
          </w:p>
          <w:p w14:paraId="719DF8D4" w14:textId="31C57543" w:rsidR="001B66B2" w:rsidRPr="00146B7C" w:rsidRDefault="001B66B2" w:rsidP="00621195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Reverse:</w:t>
            </w:r>
            <w:r w:rsidRPr="00146B7C">
              <w:rPr>
                <w:rFonts w:cs="Times New Roman"/>
                <w:sz w:val="14"/>
                <w:szCs w:val="18"/>
              </w:rPr>
              <w:t xml:space="preserve"> CTA GAG CCA GAA TGG TTG TGG GAC ACG ATA TGC TTG AAT ATA ACT ATG GTG TCC CAG AAC CAT TCT GAC</w:t>
            </w:r>
          </w:p>
        </w:tc>
      </w:tr>
      <w:tr w:rsidR="00286E2D" w:rsidRPr="00146B7C" w14:paraId="6A0B715D" w14:textId="77777777" w:rsidTr="004D113B">
        <w:trPr>
          <w:trHeight w:val="380"/>
        </w:trPr>
        <w:tc>
          <w:tcPr>
            <w:tcW w:w="1350" w:type="dxa"/>
            <w:vMerge/>
          </w:tcPr>
          <w:p w14:paraId="7B589A72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12A0E37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56FFEC4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F3B4482" w14:textId="3FB7C46B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6226</w:t>
            </w:r>
          </w:p>
        </w:tc>
        <w:tc>
          <w:tcPr>
            <w:tcW w:w="1800" w:type="dxa"/>
          </w:tcPr>
          <w:p w14:paraId="20415CE9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  <w:p w14:paraId="5FBFF8E1" w14:textId="069609AD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(shrunk wing when with ap-Gal4)</w:t>
            </w:r>
          </w:p>
        </w:tc>
        <w:tc>
          <w:tcPr>
            <w:tcW w:w="1890" w:type="dxa"/>
          </w:tcPr>
          <w:p w14:paraId="62BBBEC8" w14:textId="0F6BC5ED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tronger</w:t>
            </w:r>
          </w:p>
        </w:tc>
        <w:tc>
          <w:tcPr>
            <w:tcW w:w="1647" w:type="dxa"/>
          </w:tcPr>
          <w:p w14:paraId="048D742E" w14:textId="5E8AE722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 (Also WT staining with ap-Gal4)</w:t>
            </w:r>
          </w:p>
        </w:tc>
        <w:tc>
          <w:tcPr>
            <w:tcW w:w="3393" w:type="dxa"/>
            <w:vMerge/>
          </w:tcPr>
          <w:p w14:paraId="41AECD6C" w14:textId="77777777" w:rsidR="001B66B2" w:rsidRPr="00146B7C" w:rsidRDefault="001B66B2" w:rsidP="00621195">
            <w:pPr>
              <w:rPr>
                <w:rFonts w:cs="Times New Roman"/>
                <w:b/>
                <w:sz w:val="14"/>
                <w:szCs w:val="18"/>
              </w:rPr>
            </w:pPr>
          </w:p>
        </w:tc>
      </w:tr>
      <w:tr w:rsidR="00286E2D" w:rsidRPr="00146B7C" w14:paraId="16ADE998" w14:textId="545FC7DD" w:rsidTr="004D113B">
        <w:trPr>
          <w:trHeight w:val="269"/>
        </w:trPr>
        <w:tc>
          <w:tcPr>
            <w:tcW w:w="1350" w:type="dxa"/>
            <w:vMerge w:val="restart"/>
          </w:tcPr>
          <w:p w14:paraId="5C7263A5" w14:textId="77777777" w:rsidR="00DD061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9528</w:t>
            </w:r>
          </w:p>
          <w:p w14:paraId="24FA33EB" w14:textId="2B65895C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retm</w:t>
            </w:r>
          </w:p>
        </w:tc>
        <w:tc>
          <w:tcPr>
            <w:tcW w:w="1440" w:type="dxa"/>
            <w:vMerge w:val="restart"/>
          </w:tcPr>
          <w:p w14:paraId="2DA6784B" w14:textId="1FFB6F2F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Yeast Sec14</w:t>
            </w:r>
          </w:p>
        </w:tc>
        <w:tc>
          <w:tcPr>
            <w:tcW w:w="1260" w:type="dxa"/>
            <w:vMerge w:val="restart"/>
          </w:tcPr>
          <w:p w14:paraId="5B3C5215" w14:textId="0BE51BBE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 transporter</w:t>
            </w:r>
          </w:p>
        </w:tc>
        <w:tc>
          <w:tcPr>
            <w:tcW w:w="1710" w:type="dxa"/>
          </w:tcPr>
          <w:p w14:paraId="66619861" w14:textId="49C90F00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44686</w:t>
            </w:r>
          </w:p>
        </w:tc>
        <w:tc>
          <w:tcPr>
            <w:tcW w:w="1800" w:type="dxa"/>
          </w:tcPr>
          <w:p w14:paraId="256298AE" w14:textId="7D462413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 (shrunk wing when with ap-Gal4)</w:t>
            </w:r>
          </w:p>
        </w:tc>
        <w:tc>
          <w:tcPr>
            <w:tcW w:w="1890" w:type="dxa"/>
          </w:tcPr>
          <w:p w14:paraId="30D52C0C" w14:textId="7D078ABE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780BFE0B" w14:textId="06E2E29E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 (Also WT staining with ap-Gal4)</w:t>
            </w:r>
          </w:p>
        </w:tc>
        <w:tc>
          <w:tcPr>
            <w:tcW w:w="3393" w:type="dxa"/>
            <w:vMerge w:val="restart"/>
          </w:tcPr>
          <w:p w14:paraId="79834405" w14:textId="77777777" w:rsidR="001B66B2" w:rsidRPr="00146B7C" w:rsidRDefault="001B66B2" w:rsidP="003B1C9B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286E2D" w:rsidRPr="00146B7C" w14:paraId="26D86556" w14:textId="77777777" w:rsidTr="004D113B">
        <w:trPr>
          <w:trHeight w:val="153"/>
        </w:trPr>
        <w:tc>
          <w:tcPr>
            <w:tcW w:w="1350" w:type="dxa"/>
            <w:vMerge/>
          </w:tcPr>
          <w:p w14:paraId="1562BA0B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787ED6C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04AC0F45" w14:textId="77777777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7D28509" w14:textId="367444C6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44687</w:t>
            </w:r>
          </w:p>
        </w:tc>
        <w:tc>
          <w:tcPr>
            <w:tcW w:w="1800" w:type="dxa"/>
          </w:tcPr>
          <w:p w14:paraId="343EC4BE" w14:textId="5C8FBC25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670E7CD2" w14:textId="1131B182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46BE9B97" w14:textId="3A738871" w:rsidR="001B66B2" w:rsidRPr="00146B7C" w:rsidRDefault="001B66B2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/>
          </w:tcPr>
          <w:p w14:paraId="1963DB15" w14:textId="77777777" w:rsidR="001B66B2" w:rsidRPr="00146B7C" w:rsidRDefault="001B66B2" w:rsidP="003B1C9B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286E2D" w:rsidRPr="00146B7C" w14:paraId="7710DE5E" w14:textId="3BD572BF" w:rsidTr="004D113B">
        <w:trPr>
          <w:trHeight w:val="380"/>
        </w:trPr>
        <w:tc>
          <w:tcPr>
            <w:tcW w:w="1350" w:type="dxa"/>
            <w:vMerge w:val="restart"/>
          </w:tcPr>
          <w:p w14:paraId="715365C9" w14:textId="77777777" w:rsidR="00DD0612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7207</w:t>
            </w:r>
          </w:p>
          <w:p w14:paraId="28E730DB" w14:textId="2774C848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cert</w:t>
            </w:r>
          </w:p>
        </w:tc>
        <w:tc>
          <w:tcPr>
            <w:tcW w:w="1440" w:type="dxa"/>
            <w:vMerge w:val="restart"/>
          </w:tcPr>
          <w:p w14:paraId="484A03B8" w14:textId="5A9ABAD8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FAPP1/2</w:t>
            </w:r>
          </w:p>
        </w:tc>
        <w:tc>
          <w:tcPr>
            <w:tcW w:w="1260" w:type="dxa"/>
            <w:vMerge w:val="restart"/>
          </w:tcPr>
          <w:p w14:paraId="2883B435" w14:textId="7CFED744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eramide transfer protein</w:t>
            </w:r>
          </w:p>
        </w:tc>
        <w:tc>
          <w:tcPr>
            <w:tcW w:w="1710" w:type="dxa"/>
          </w:tcPr>
          <w:p w14:paraId="43CEB0FF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27914</w:t>
            </w:r>
          </w:p>
          <w:p w14:paraId="17968872" w14:textId="549F0B7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0E184F4" w14:textId="06B63832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0208543E" w14:textId="149485E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tronger</w:t>
            </w:r>
          </w:p>
        </w:tc>
        <w:tc>
          <w:tcPr>
            <w:tcW w:w="1647" w:type="dxa"/>
          </w:tcPr>
          <w:p w14:paraId="37D63671" w14:textId="6A5CB7E9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 w:val="restart"/>
          </w:tcPr>
          <w:p w14:paraId="069FD7D7" w14:textId="77777777" w:rsidR="00856C51" w:rsidRPr="00146B7C" w:rsidRDefault="00856C51" w:rsidP="003B1C9B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286E2D" w:rsidRPr="00146B7C" w14:paraId="2C396B10" w14:textId="77777777" w:rsidTr="004D113B">
        <w:trPr>
          <w:trHeight w:val="380"/>
        </w:trPr>
        <w:tc>
          <w:tcPr>
            <w:tcW w:w="1350" w:type="dxa"/>
            <w:vMerge/>
          </w:tcPr>
          <w:p w14:paraId="3FBADAA5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E62B55E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BD4D7A7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CBC27F" w14:textId="74872C7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103563</w:t>
            </w:r>
          </w:p>
        </w:tc>
        <w:tc>
          <w:tcPr>
            <w:tcW w:w="1800" w:type="dxa"/>
          </w:tcPr>
          <w:p w14:paraId="41F15AC7" w14:textId="6C91CD8C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6334598F" w14:textId="3087744A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tronger</w:t>
            </w:r>
          </w:p>
        </w:tc>
        <w:tc>
          <w:tcPr>
            <w:tcW w:w="1647" w:type="dxa"/>
          </w:tcPr>
          <w:p w14:paraId="1F61E8ED" w14:textId="5784FB3F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/>
          </w:tcPr>
          <w:p w14:paraId="0A319BFA" w14:textId="77777777" w:rsidR="00856C51" w:rsidRPr="00146B7C" w:rsidRDefault="00856C51" w:rsidP="003B1C9B">
            <w:pPr>
              <w:rPr>
                <w:rFonts w:cs="Times New Roman"/>
                <w:sz w:val="14"/>
                <w:szCs w:val="18"/>
              </w:rPr>
            </w:pPr>
          </w:p>
        </w:tc>
      </w:tr>
      <w:tr w:rsidR="00286E2D" w:rsidRPr="00146B7C" w14:paraId="754275E0" w14:textId="3D280D66" w:rsidTr="004D113B">
        <w:tc>
          <w:tcPr>
            <w:tcW w:w="1350" w:type="dxa"/>
          </w:tcPr>
          <w:p w14:paraId="46343A2A" w14:textId="77777777" w:rsidR="00DD0612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6708</w:t>
            </w:r>
          </w:p>
          <w:p w14:paraId="5D2FA413" w14:textId="5CA8261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OSBP</w:t>
            </w:r>
          </w:p>
        </w:tc>
        <w:tc>
          <w:tcPr>
            <w:tcW w:w="1440" w:type="dxa"/>
          </w:tcPr>
          <w:p w14:paraId="07B64459" w14:textId="27C6C32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OSBP</w:t>
            </w:r>
          </w:p>
        </w:tc>
        <w:tc>
          <w:tcPr>
            <w:tcW w:w="1260" w:type="dxa"/>
          </w:tcPr>
          <w:p w14:paraId="5CBF37E7" w14:textId="22A86BC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Oxysterol binding protein</w:t>
            </w:r>
          </w:p>
        </w:tc>
        <w:tc>
          <w:tcPr>
            <w:tcW w:w="1710" w:type="dxa"/>
          </w:tcPr>
          <w:p w14:paraId="7668BCD5" w14:textId="3D5A0E9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108252</w:t>
            </w:r>
          </w:p>
        </w:tc>
        <w:tc>
          <w:tcPr>
            <w:tcW w:w="1800" w:type="dxa"/>
          </w:tcPr>
          <w:p w14:paraId="2B21218E" w14:textId="138E093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311106E6" w14:textId="0FAFFE98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Stronger </w:t>
            </w:r>
          </w:p>
        </w:tc>
        <w:tc>
          <w:tcPr>
            <w:tcW w:w="1647" w:type="dxa"/>
          </w:tcPr>
          <w:p w14:paraId="24C26CE7" w14:textId="6DC6CC9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</w:tcPr>
          <w:p w14:paraId="275F969C" w14:textId="7EA449C5" w:rsidR="00856C51" w:rsidRPr="00146B7C" w:rsidRDefault="00856C51" w:rsidP="00F36ED4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Forward:</w:t>
            </w:r>
            <w:r w:rsidRPr="00146B7C">
              <w:rPr>
                <w:rFonts w:cs="Times New Roman"/>
                <w:sz w:val="14"/>
                <w:szCs w:val="18"/>
              </w:rPr>
              <w:t xml:space="preserve"> GAT CTA GTC GTA GCA GGT TCG CAT GCT GTT AGT TAT ATT CAA GCA TAA GAG CAT GCG TAC CTG CTA CGG CT</w:t>
            </w:r>
          </w:p>
          <w:p w14:paraId="4496E808" w14:textId="19219C31" w:rsidR="00856C51" w:rsidRPr="00146B7C" w:rsidRDefault="00856C51" w:rsidP="00F36ED4">
            <w:pPr>
              <w:rPr>
                <w:rFonts w:cs="Times New Roman"/>
                <w:sz w:val="14"/>
                <w:szCs w:val="18"/>
              </w:rPr>
            </w:pPr>
            <w:r w:rsidRPr="00146B7C">
              <w:rPr>
                <w:rFonts w:cs="Times New Roman"/>
                <w:b/>
                <w:sz w:val="14"/>
                <w:szCs w:val="18"/>
              </w:rPr>
              <w:t>Reverse:</w:t>
            </w:r>
            <w:r w:rsidRPr="00146B7C">
              <w:rPr>
                <w:rFonts w:cs="Times New Roman"/>
                <w:sz w:val="14"/>
                <w:szCs w:val="18"/>
              </w:rPr>
              <w:t xml:space="preserve"> CTA GAG CCG TAG CAG GTA CGC ATG CTC TTA TGC TTG AAT ATA ACT AAC AGC ATG CGA ACC TGC TAC GAC TA</w:t>
            </w:r>
          </w:p>
        </w:tc>
      </w:tr>
      <w:tr w:rsidR="00286E2D" w:rsidRPr="00146B7C" w14:paraId="49A20CDD" w14:textId="6C505CE9" w:rsidTr="004D113B">
        <w:trPr>
          <w:trHeight w:val="154"/>
        </w:trPr>
        <w:tc>
          <w:tcPr>
            <w:tcW w:w="1350" w:type="dxa"/>
            <w:vMerge w:val="restart"/>
          </w:tcPr>
          <w:p w14:paraId="39CA091D" w14:textId="77777777" w:rsidR="00DD0612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3002</w:t>
            </w:r>
          </w:p>
          <w:p w14:paraId="11B107CA" w14:textId="16CC5F5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GGA</w:t>
            </w:r>
          </w:p>
        </w:tc>
        <w:tc>
          <w:tcPr>
            <w:tcW w:w="1440" w:type="dxa"/>
            <w:vMerge w:val="restart"/>
          </w:tcPr>
          <w:p w14:paraId="4F849C22" w14:textId="3971BC2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GGA1</w:t>
            </w:r>
          </w:p>
        </w:tc>
        <w:tc>
          <w:tcPr>
            <w:tcW w:w="1260" w:type="dxa"/>
            <w:vMerge w:val="restart"/>
          </w:tcPr>
          <w:p w14:paraId="0DDDAD81" w14:textId="0546C184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(4)P adaptor</w:t>
            </w:r>
          </w:p>
        </w:tc>
        <w:tc>
          <w:tcPr>
            <w:tcW w:w="1710" w:type="dxa"/>
          </w:tcPr>
          <w:p w14:paraId="7B61EEC9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v3269 </w:t>
            </w:r>
          </w:p>
        </w:tc>
        <w:tc>
          <w:tcPr>
            <w:tcW w:w="1800" w:type="dxa"/>
          </w:tcPr>
          <w:p w14:paraId="1A26A0E3" w14:textId="5907496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56F6E26E" w14:textId="2EF3895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7EF1081D" w14:textId="50F8A3FF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 w:val="restart"/>
          </w:tcPr>
          <w:p w14:paraId="620946F6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1DDB8FBA" w14:textId="77777777" w:rsidTr="004D113B">
        <w:trPr>
          <w:trHeight w:val="153"/>
        </w:trPr>
        <w:tc>
          <w:tcPr>
            <w:tcW w:w="1350" w:type="dxa"/>
            <w:vMerge/>
          </w:tcPr>
          <w:p w14:paraId="4CBB1787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08267DD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65D7709C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F43508" w14:textId="6584F4A0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3270</w:t>
            </w:r>
          </w:p>
        </w:tc>
        <w:tc>
          <w:tcPr>
            <w:tcW w:w="1800" w:type="dxa"/>
          </w:tcPr>
          <w:p w14:paraId="50A35CBB" w14:textId="07986EE8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26295032" w14:textId="16AF4F6C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Much stronger</w:t>
            </w:r>
          </w:p>
        </w:tc>
        <w:tc>
          <w:tcPr>
            <w:tcW w:w="1647" w:type="dxa"/>
          </w:tcPr>
          <w:p w14:paraId="1507FD05" w14:textId="6DB856E9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/>
          </w:tcPr>
          <w:p w14:paraId="6E827551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6EC6B9EE" w14:textId="18F43000" w:rsidTr="004D113B">
        <w:tc>
          <w:tcPr>
            <w:tcW w:w="1350" w:type="dxa"/>
          </w:tcPr>
          <w:p w14:paraId="3971B910" w14:textId="77777777" w:rsidR="00DD0612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9113</w:t>
            </w:r>
          </w:p>
          <w:p w14:paraId="68D4455C" w14:textId="5AD56058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AP-1gamma</w:t>
            </w:r>
          </w:p>
        </w:tc>
        <w:tc>
          <w:tcPr>
            <w:tcW w:w="1440" w:type="dxa"/>
          </w:tcPr>
          <w:p w14:paraId="3275DAC6" w14:textId="6471755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AP-1, Gamma adaptin</w:t>
            </w:r>
          </w:p>
        </w:tc>
        <w:tc>
          <w:tcPr>
            <w:tcW w:w="1260" w:type="dxa"/>
          </w:tcPr>
          <w:p w14:paraId="584A9A67" w14:textId="6FB016C5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PI(4)P adaptor</w:t>
            </w:r>
          </w:p>
        </w:tc>
        <w:tc>
          <w:tcPr>
            <w:tcW w:w="1710" w:type="dxa"/>
          </w:tcPr>
          <w:p w14:paraId="6E56BD89" w14:textId="5AE6FDE4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3275</w:t>
            </w:r>
          </w:p>
        </w:tc>
        <w:tc>
          <w:tcPr>
            <w:tcW w:w="1800" w:type="dxa"/>
          </w:tcPr>
          <w:p w14:paraId="10B22849" w14:textId="5862256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ick wing</w:t>
            </w:r>
          </w:p>
        </w:tc>
        <w:tc>
          <w:tcPr>
            <w:tcW w:w="1890" w:type="dxa"/>
          </w:tcPr>
          <w:p w14:paraId="1DC02135" w14:textId="70FF695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Much stronger</w:t>
            </w:r>
          </w:p>
        </w:tc>
        <w:tc>
          <w:tcPr>
            <w:tcW w:w="1647" w:type="dxa"/>
          </w:tcPr>
          <w:p w14:paraId="19F8210C" w14:textId="17A05A4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mo Ci ptc-lacZ changes due to morphology changes</w:t>
            </w:r>
          </w:p>
        </w:tc>
        <w:tc>
          <w:tcPr>
            <w:tcW w:w="3393" w:type="dxa"/>
          </w:tcPr>
          <w:p w14:paraId="6AE2214D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3C970CC4" w14:textId="002474BF" w:rsidTr="004D113B">
        <w:tc>
          <w:tcPr>
            <w:tcW w:w="1350" w:type="dxa"/>
          </w:tcPr>
          <w:p w14:paraId="46DDFF63" w14:textId="77777777" w:rsidR="00DD0612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8532</w:t>
            </w:r>
          </w:p>
          <w:p w14:paraId="58D7CAD5" w14:textId="4D9B56A0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Lqf</w:t>
            </w:r>
          </w:p>
        </w:tc>
        <w:tc>
          <w:tcPr>
            <w:tcW w:w="1440" w:type="dxa"/>
          </w:tcPr>
          <w:p w14:paraId="698D3274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477F923" w14:textId="7C273C7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lathrin coats complex</w:t>
            </w:r>
          </w:p>
        </w:tc>
        <w:tc>
          <w:tcPr>
            <w:tcW w:w="1710" w:type="dxa"/>
          </w:tcPr>
          <w:p w14:paraId="68D58D9D" w14:textId="08484335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#27522, </w:t>
            </w:r>
          </w:p>
        </w:tc>
        <w:tc>
          <w:tcPr>
            <w:tcW w:w="1800" w:type="dxa"/>
          </w:tcPr>
          <w:p w14:paraId="63A6BB71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E71BE1D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4BA79653" w14:textId="65545452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 (UAS-Lqf #25104 also tested, WT staining)</w:t>
            </w:r>
          </w:p>
        </w:tc>
        <w:tc>
          <w:tcPr>
            <w:tcW w:w="3393" w:type="dxa"/>
          </w:tcPr>
          <w:p w14:paraId="119F7AE9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6D18AFB9" w14:textId="2E3B06FA" w:rsidTr="004D113B">
        <w:trPr>
          <w:trHeight w:val="308"/>
        </w:trPr>
        <w:tc>
          <w:tcPr>
            <w:tcW w:w="1350" w:type="dxa"/>
            <w:vMerge w:val="restart"/>
          </w:tcPr>
          <w:p w14:paraId="5B5713E9" w14:textId="77777777" w:rsidR="00DD0612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lastRenderedPageBreak/>
              <w:t>CG42250</w:t>
            </w:r>
          </w:p>
          <w:p w14:paraId="09D197D1" w14:textId="36A3BF0A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/LqfR</w:t>
            </w:r>
          </w:p>
        </w:tc>
        <w:tc>
          <w:tcPr>
            <w:tcW w:w="1440" w:type="dxa"/>
            <w:vMerge w:val="restart"/>
          </w:tcPr>
          <w:p w14:paraId="48B9F3E2" w14:textId="1FBFBC7C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EpsinR-clathrin interactor 1</w:t>
            </w:r>
          </w:p>
        </w:tc>
        <w:tc>
          <w:tcPr>
            <w:tcW w:w="1260" w:type="dxa"/>
            <w:vMerge w:val="restart"/>
          </w:tcPr>
          <w:p w14:paraId="6EC1D615" w14:textId="15740F7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lathrin coats complex</w:t>
            </w:r>
          </w:p>
        </w:tc>
        <w:tc>
          <w:tcPr>
            <w:tcW w:w="1710" w:type="dxa"/>
          </w:tcPr>
          <w:p w14:paraId="1F7A958E" w14:textId="6A2EAEB0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#28987</w:t>
            </w:r>
          </w:p>
        </w:tc>
        <w:tc>
          <w:tcPr>
            <w:tcW w:w="1800" w:type="dxa"/>
          </w:tcPr>
          <w:p w14:paraId="1960349E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10D5498B" w14:textId="6173250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3F65A31E" w14:textId="07061EB9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 w:val="restart"/>
          </w:tcPr>
          <w:p w14:paraId="29876DDC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68412283" w14:textId="77777777" w:rsidTr="004D113B">
        <w:trPr>
          <w:trHeight w:val="306"/>
        </w:trPr>
        <w:tc>
          <w:tcPr>
            <w:tcW w:w="1350" w:type="dxa"/>
            <w:vMerge/>
          </w:tcPr>
          <w:p w14:paraId="51CE26CA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6CB2F024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7B39056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2696075" w14:textId="4A221E79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33799</w:t>
            </w:r>
          </w:p>
        </w:tc>
        <w:tc>
          <w:tcPr>
            <w:tcW w:w="1800" w:type="dxa"/>
          </w:tcPr>
          <w:p w14:paraId="4FA64B55" w14:textId="45AFE99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39A4EC32" w14:textId="174015BC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2EB50571" w14:textId="56A7C7CF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/>
          </w:tcPr>
          <w:p w14:paraId="719E7D7D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3BA16A29" w14:textId="77777777" w:rsidTr="004D113B">
        <w:trPr>
          <w:trHeight w:val="306"/>
        </w:trPr>
        <w:tc>
          <w:tcPr>
            <w:tcW w:w="1350" w:type="dxa"/>
            <w:vMerge/>
          </w:tcPr>
          <w:p w14:paraId="25D5F068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B748014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F623EE1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624E72E" w14:textId="77777777" w:rsidR="00856C51" w:rsidRPr="00146B7C" w:rsidRDefault="00856C51" w:rsidP="00856C51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103719</w:t>
            </w:r>
          </w:p>
          <w:p w14:paraId="1D074200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A7BBFC2" w14:textId="7E6F060F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arrow smaller wing</w:t>
            </w:r>
          </w:p>
        </w:tc>
        <w:tc>
          <w:tcPr>
            <w:tcW w:w="1890" w:type="dxa"/>
          </w:tcPr>
          <w:p w14:paraId="38785370" w14:textId="108E9934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57131FBE" w14:textId="7DA92DEE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/>
          </w:tcPr>
          <w:p w14:paraId="13B5AC58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38FF0233" w14:textId="4B8E5016" w:rsidTr="004D113B">
        <w:tc>
          <w:tcPr>
            <w:tcW w:w="1350" w:type="dxa"/>
          </w:tcPr>
          <w:p w14:paraId="671A4C08" w14:textId="3F3989B5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3860</w:t>
            </w:r>
          </w:p>
        </w:tc>
        <w:tc>
          <w:tcPr>
            <w:tcW w:w="1440" w:type="dxa"/>
          </w:tcPr>
          <w:p w14:paraId="76E3CA9C" w14:textId="1E585ECC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FB75FB7" w14:textId="70F03BF4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Oxysterol binding protein</w:t>
            </w:r>
          </w:p>
        </w:tc>
        <w:tc>
          <w:tcPr>
            <w:tcW w:w="1710" w:type="dxa"/>
          </w:tcPr>
          <w:p w14:paraId="1BE0BE9B" w14:textId="2342F06A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107872</w:t>
            </w:r>
          </w:p>
        </w:tc>
        <w:tc>
          <w:tcPr>
            <w:tcW w:w="1800" w:type="dxa"/>
          </w:tcPr>
          <w:p w14:paraId="17FD0492" w14:textId="7E38C235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ing shrunk in proximal region</w:t>
            </w:r>
          </w:p>
        </w:tc>
        <w:tc>
          <w:tcPr>
            <w:tcW w:w="1890" w:type="dxa"/>
          </w:tcPr>
          <w:p w14:paraId="60A51AB9" w14:textId="7076D602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ick wing</w:t>
            </w:r>
          </w:p>
        </w:tc>
        <w:tc>
          <w:tcPr>
            <w:tcW w:w="1647" w:type="dxa"/>
          </w:tcPr>
          <w:p w14:paraId="6FAD22B6" w14:textId="19FCF7D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</w:tcPr>
          <w:p w14:paraId="2DA33A8E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37889455" w14:textId="6A0A15E7" w:rsidTr="004D113B">
        <w:tc>
          <w:tcPr>
            <w:tcW w:w="1350" w:type="dxa"/>
          </w:tcPr>
          <w:p w14:paraId="2A0433F2" w14:textId="41483A0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42668</w:t>
            </w:r>
          </w:p>
        </w:tc>
        <w:tc>
          <w:tcPr>
            <w:tcW w:w="1440" w:type="dxa"/>
          </w:tcPr>
          <w:p w14:paraId="7E49A772" w14:textId="52E549AC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FA0880" w14:textId="61BC55A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Oxysterol binding protein</w:t>
            </w:r>
          </w:p>
        </w:tc>
        <w:tc>
          <w:tcPr>
            <w:tcW w:w="1710" w:type="dxa"/>
          </w:tcPr>
          <w:p w14:paraId="6AA9CD21" w14:textId="08DF9F9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F2F49A0" w14:textId="3238209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2428426A" w14:textId="2E46DE14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4EF22086" w14:textId="6FC278F5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</w:tcPr>
          <w:p w14:paraId="1FF7213A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0DC560D1" w14:textId="66C26D88" w:rsidTr="004D113B">
        <w:trPr>
          <w:trHeight w:val="227"/>
        </w:trPr>
        <w:tc>
          <w:tcPr>
            <w:tcW w:w="1350" w:type="dxa"/>
            <w:vMerge w:val="restart"/>
          </w:tcPr>
          <w:p w14:paraId="0DAF40B9" w14:textId="0AE60F22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1513</w:t>
            </w:r>
          </w:p>
        </w:tc>
        <w:tc>
          <w:tcPr>
            <w:tcW w:w="1440" w:type="dxa"/>
            <w:vMerge w:val="restart"/>
          </w:tcPr>
          <w:p w14:paraId="1752A365" w14:textId="36DF4BDE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FAPP1/2</w:t>
            </w:r>
          </w:p>
        </w:tc>
        <w:tc>
          <w:tcPr>
            <w:tcW w:w="1260" w:type="dxa"/>
            <w:vMerge w:val="restart"/>
          </w:tcPr>
          <w:p w14:paraId="715FB942" w14:textId="2F6E4630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Oxysterol binding protein</w:t>
            </w:r>
          </w:p>
        </w:tc>
        <w:tc>
          <w:tcPr>
            <w:tcW w:w="1710" w:type="dxa"/>
          </w:tcPr>
          <w:p w14:paraId="2DF24039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v39148 </w:t>
            </w:r>
          </w:p>
        </w:tc>
        <w:tc>
          <w:tcPr>
            <w:tcW w:w="1800" w:type="dxa"/>
          </w:tcPr>
          <w:p w14:paraId="5C3EBB30" w14:textId="4134888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690F3C43" w14:textId="0887C935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Stronger </w:t>
            </w:r>
          </w:p>
        </w:tc>
        <w:tc>
          <w:tcPr>
            <w:tcW w:w="1647" w:type="dxa"/>
          </w:tcPr>
          <w:p w14:paraId="76883D19" w14:textId="45D7142E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 w:val="restart"/>
          </w:tcPr>
          <w:p w14:paraId="4BF0F4D7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3037B3A1" w14:textId="77777777" w:rsidTr="004D113B">
        <w:trPr>
          <w:trHeight w:val="226"/>
        </w:trPr>
        <w:tc>
          <w:tcPr>
            <w:tcW w:w="1350" w:type="dxa"/>
            <w:vMerge/>
          </w:tcPr>
          <w:p w14:paraId="4E6BBF75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169CD0BC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9007EFC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28E55D" w14:textId="297C6EAE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48600</w:t>
            </w:r>
          </w:p>
        </w:tc>
        <w:tc>
          <w:tcPr>
            <w:tcW w:w="1800" w:type="dxa"/>
          </w:tcPr>
          <w:p w14:paraId="55F3F8FA" w14:textId="1766509A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0BA360A5" w14:textId="01AD843E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modification</w:t>
            </w:r>
          </w:p>
        </w:tc>
        <w:tc>
          <w:tcPr>
            <w:tcW w:w="1647" w:type="dxa"/>
          </w:tcPr>
          <w:p w14:paraId="43145659" w14:textId="672DFE21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/>
          </w:tcPr>
          <w:p w14:paraId="7E417523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0B7F1EDB" w14:textId="75EDAE4D" w:rsidTr="004D113B">
        <w:trPr>
          <w:trHeight w:val="151"/>
        </w:trPr>
        <w:tc>
          <w:tcPr>
            <w:tcW w:w="1350" w:type="dxa"/>
            <w:vMerge w:val="restart"/>
          </w:tcPr>
          <w:p w14:paraId="681FEE9E" w14:textId="26EB05D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42248</w:t>
            </w:r>
          </w:p>
        </w:tc>
        <w:tc>
          <w:tcPr>
            <w:tcW w:w="1440" w:type="dxa"/>
            <w:vMerge w:val="restart"/>
          </w:tcPr>
          <w:p w14:paraId="2C12022F" w14:textId="214B496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FAPP1/2</w:t>
            </w:r>
          </w:p>
        </w:tc>
        <w:tc>
          <w:tcPr>
            <w:tcW w:w="1260" w:type="dxa"/>
            <w:vMerge w:val="restart"/>
          </w:tcPr>
          <w:p w14:paraId="0D9DFB2F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4D2B172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v46883 </w:t>
            </w:r>
          </w:p>
        </w:tc>
        <w:tc>
          <w:tcPr>
            <w:tcW w:w="1800" w:type="dxa"/>
          </w:tcPr>
          <w:p w14:paraId="74464B62" w14:textId="3C2AF59F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314E0BB6" w14:textId="2D32C2E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tronger</w:t>
            </w:r>
          </w:p>
        </w:tc>
        <w:tc>
          <w:tcPr>
            <w:tcW w:w="1647" w:type="dxa"/>
          </w:tcPr>
          <w:p w14:paraId="14EFB133" w14:textId="571DAF80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 w:val="restart"/>
          </w:tcPr>
          <w:p w14:paraId="3A44A3C7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5396C9E7" w14:textId="77777777" w:rsidTr="004D113B">
        <w:trPr>
          <w:trHeight w:val="151"/>
        </w:trPr>
        <w:tc>
          <w:tcPr>
            <w:tcW w:w="1350" w:type="dxa"/>
            <w:vMerge/>
          </w:tcPr>
          <w:p w14:paraId="287AC1D9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086B5F34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1A2FF84D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4A4849" w14:textId="162BCF38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105096</w:t>
            </w:r>
          </w:p>
        </w:tc>
        <w:tc>
          <w:tcPr>
            <w:tcW w:w="1800" w:type="dxa"/>
          </w:tcPr>
          <w:p w14:paraId="7FC3D67B" w14:textId="633BF9A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No phenotype</w:t>
            </w:r>
          </w:p>
        </w:tc>
        <w:tc>
          <w:tcPr>
            <w:tcW w:w="1890" w:type="dxa"/>
          </w:tcPr>
          <w:p w14:paraId="17083535" w14:textId="3D8EDFF6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tronger</w:t>
            </w:r>
          </w:p>
        </w:tc>
        <w:tc>
          <w:tcPr>
            <w:tcW w:w="1647" w:type="dxa"/>
          </w:tcPr>
          <w:p w14:paraId="3D557478" w14:textId="78AA6FC5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T staining</w:t>
            </w:r>
          </w:p>
        </w:tc>
        <w:tc>
          <w:tcPr>
            <w:tcW w:w="3393" w:type="dxa"/>
            <w:vMerge/>
          </w:tcPr>
          <w:p w14:paraId="1261F8E9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09052A0E" w14:textId="77777777" w:rsidTr="004D113B">
        <w:trPr>
          <w:trHeight w:val="151"/>
        </w:trPr>
        <w:tc>
          <w:tcPr>
            <w:tcW w:w="1350" w:type="dxa"/>
            <w:vMerge/>
          </w:tcPr>
          <w:p w14:paraId="5ACC72CA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705CA159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2CA6B7BD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F0858E" w14:textId="479221EF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v110590</w:t>
            </w:r>
          </w:p>
        </w:tc>
        <w:tc>
          <w:tcPr>
            <w:tcW w:w="1800" w:type="dxa"/>
          </w:tcPr>
          <w:p w14:paraId="34501F97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ick wing (male)</w:t>
            </w:r>
          </w:p>
          <w:p w14:paraId="63408169" w14:textId="767CD9E3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Wing proximal phenotype (female)</w:t>
            </w:r>
          </w:p>
        </w:tc>
        <w:tc>
          <w:tcPr>
            <w:tcW w:w="1890" w:type="dxa"/>
          </w:tcPr>
          <w:p w14:paraId="3CB17768" w14:textId="4B3E34D0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 xml:space="preserve">Stronger </w:t>
            </w:r>
          </w:p>
        </w:tc>
        <w:tc>
          <w:tcPr>
            <w:tcW w:w="1647" w:type="dxa"/>
          </w:tcPr>
          <w:p w14:paraId="12E3906D" w14:textId="5B06B86B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Smo Ci ptc-lacZ changes due to morphology changes</w:t>
            </w:r>
          </w:p>
        </w:tc>
        <w:tc>
          <w:tcPr>
            <w:tcW w:w="3393" w:type="dxa"/>
            <w:vMerge/>
          </w:tcPr>
          <w:p w14:paraId="3F285301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286E2D" w:rsidRPr="00146B7C" w14:paraId="7266D60A" w14:textId="764BE108" w:rsidTr="004D113B">
        <w:tc>
          <w:tcPr>
            <w:tcW w:w="1350" w:type="dxa"/>
          </w:tcPr>
          <w:p w14:paraId="26CF724E" w14:textId="00D8A69F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CG5077</w:t>
            </w:r>
          </w:p>
        </w:tc>
        <w:tc>
          <w:tcPr>
            <w:tcW w:w="1440" w:type="dxa"/>
          </w:tcPr>
          <w:p w14:paraId="7F60DD65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DDA31C" w14:textId="218B3F4A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  <w:r w:rsidRPr="00146B7C">
              <w:rPr>
                <w:rFonts w:cs="Times New Roman"/>
                <w:sz w:val="20"/>
                <w:szCs w:val="20"/>
              </w:rPr>
              <w:t>Oxysterol binding protein</w:t>
            </w:r>
          </w:p>
        </w:tc>
        <w:tc>
          <w:tcPr>
            <w:tcW w:w="1710" w:type="dxa"/>
          </w:tcPr>
          <w:p w14:paraId="421A5B56" w14:textId="00B9FAF8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82EBE99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52AA95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7" w:type="dxa"/>
          </w:tcPr>
          <w:p w14:paraId="6BA2060F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93" w:type="dxa"/>
          </w:tcPr>
          <w:p w14:paraId="5804E4A5" w14:textId="77777777" w:rsidR="00856C51" w:rsidRPr="00146B7C" w:rsidRDefault="00856C51" w:rsidP="003B1C9B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4EA19E83" w14:textId="77777777" w:rsidR="003B1C9B" w:rsidRPr="00146B7C" w:rsidRDefault="003B1C9B" w:rsidP="003B1C9B">
      <w:pPr>
        <w:rPr>
          <w:rFonts w:cs="Times New Roman"/>
        </w:rPr>
      </w:pPr>
    </w:p>
    <w:p w14:paraId="1E7B1196" w14:textId="23C0BEB5" w:rsidR="00374494" w:rsidRPr="00146B7C" w:rsidRDefault="00856C51" w:rsidP="00856C51">
      <w:pPr>
        <w:ind w:left="-360" w:hanging="540"/>
        <w:rPr>
          <w:rFonts w:cs="Times New Roman"/>
        </w:rPr>
      </w:pPr>
      <w:r w:rsidRPr="00146B7C">
        <w:rPr>
          <w:rFonts w:cs="Times New Roman"/>
        </w:rPr>
        <w:t xml:space="preserve">Note: </w:t>
      </w:r>
      <w:r w:rsidR="00EA40B7" w:rsidRPr="00146B7C">
        <w:rPr>
          <w:rFonts w:cs="Times New Roman"/>
        </w:rPr>
        <w:t xml:space="preserve">Some of the RNAi lines tested with MS1096-Dicer that often produced wing </w:t>
      </w:r>
      <w:r w:rsidR="001078D2" w:rsidRPr="00146B7C">
        <w:rPr>
          <w:rFonts w:cs="Times New Roman"/>
        </w:rPr>
        <w:t>phenotypes</w:t>
      </w:r>
      <w:r w:rsidR="00EA40B7" w:rsidRPr="00146B7C">
        <w:rPr>
          <w:rFonts w:cs="Times New Roman"/>
        </w:rPr>
        <w:t xml:space="preserve"> however did not cause</w:t>
      </w:r>
      <w:r w:rsidRPr="00146B7C">
        <w:rPr>
          <w:rFonts w:cs="Times New Roman"/>
        </w:rPr>
        <w:t xml:space="preserve"> any changes in Smo, Ci and ptc-</w:t>
      </w:r>
      <w:r w:rsidR="00EA40B7" w:rsidRPr="00146B7C">
        <w:rPr>
          <w:rFonts w:cs="Times New Roman"/>
        </w:rPr>
        <w:t xml:space="preserve">lacZ staining. </w:t>
      </w:r>
    </w:p>
    <w:sectPr w:rsidR="00374494" w:rsidRPr="00146B7C" w:rsidSect="004D0178">
      <w:headerReference w:type="default" r:id="rId7"/>
      <w:pgSz w:w="15840" w:h="12240" w:orient="landscape"/>
      <w:pgMar w:top="450" w:right="1584" w:bottom="630" w:left="172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FB85D" w14:textId="77777777" w:rsidR="004C3AEC" w:rsidRDefault="004C3AEC" w:rsidP="00615304">
      <w:r>
        <w:separator/>
      </w:r>
    </w:p>
  </w:endnote>
  <w:endnote w:type="continuationSeparator" w:id="0">
    <w:p w14:paraId="4364BBDD" w14:textId="77777777" w:rsidR="004C3AEC" w:rsidRDefault="004C3AEC" w:rsidP="00615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BDA94" w14:textId="77777777" w:rsidR="004C3AEC" w:rsidRDefault="004C3AEC" w:rsidP="00615304">
      <w:r>
        <w:separator/>
      </w:r>
    </w:p>
  </w:footnote>
  <w:footnote w:type="continuationSeparator" w:id="0">
    <w:p w14:paraId="11E72566" w14:textId="77777777" w:rsidR="004C3AEC" w:rsidRDefault="004C3AEC" w:rsidP="0061530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4D2AD2" w14:textId="77777777" w:rsidR="00286E2D" w:rsidRDefault="00286E2D" w:rsidP="00615304">
    <w:pPr>
      <w:pStyle w:val="Header"/>
      <w:ind w:left="7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F25"/>
    <w:rsid w:val="000C6AE6"/>
    <w:rsid w:val="000E608D"/>
    <w:rsid w:val="001078D2"/>
    <w:rsid w:val="00146B7C"/>
    <w:rsid w:val="001B66B2"/>
    <w:rsid w:val="001E60ED"/>
    <w:rsid w:val="00286E2D"/>
    <w:rsid w:val="002C727F"/>
    <w:rsid w:val="00326DCC"/>
    <w:rsid w:val="00351542"/>
    <w:rsid w:val="003665ED"/>
    <w:rsid w:val="00374494"/>
    <w:rsid w:val="003B1C9B"/>
    <w:rsid w:val="003D27EB"/>
    <w:rsid w:val="00425C81"/>
    <w:rsid w:val="0049658F"/>
    <w:rsid w:val="004C3AEC"/>
    <w:rsid w:val="004D0178"/>
    <w:rsid w:val="004D113B"/>
    <w:rsid w:val="004F1D9D"/>
    <w:rsid w:val="00563408"/>
    <w:rsid w:val="005960B6"/>
    <w:rsid w:val="005A4F8F"/>
    <w:rsid w:val="00615304"/>
    <w:rsid w:val="00621195"/>
    <w:rsid w:val="00627CBC"/>
    <w:rsid w:val="00643BD5"/>
    <w:rsid w:val="007371FC"/>
    <w:rsid w:val="0081154A"/>
    <w:rsid w:val="00856C51"/>
    <w:rsid w:val="009867DE"/>
    <w:rsid w:val="00A8751A"/>
    <w:rsid w:val="00AA697A"/>
    <w:rsid w:val="00AC1B4A"/>
    <w:rsid w:val="00B0138F"/>
    <w:rsid w:val="00BD0596"/>
    <w:rsid w:val="00C53FB3"/>
    <w:rsid w:val="00DD0612"/>
    <w:rsid w:val="00EA40B7"/>
    <w:rsid w:val="00F26F25"/>
    <w:rsid w:val="00F36ED4"/>
    <w:rsid w:val="00F53A6E"/>
    <w:rsid w:val="00F803FB"/>
    <w:rsid w:val="00F8216C"/>
    <w:rsid w:val="00FC579F"/>
    <w:rsid w:val="00FF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BAB5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3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5304"/>
  </w:style>
  <w:style w:type="paragraph" w:styleId="Footer">
    <w:name w:val="footer"/>
    <w:basedOn w:val="Normal"/>
    <w:link w:val="FooterChar"/>
    <w:uiPriority w:val="99"/>
    <w:semiHidden/>
    <w:unhideWhenUsed/>
    <w:rsid w:val="006153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15304"/>
  </w:style>
  <w:style w:type="table" w:styleId="TableGrid">
    <w:name w:val="Table Grid"/>
    <w:basedOn w:val="TableNormal"/>
    <w:uiPriority w:val="59"/>
    <w:rsid w:val="003B1C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96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CF7A5D-6760-CD41-BE8E-4ABF4F56C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5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University of Kentucky</Company>
  <LinksUpToDate>false</LinksUpToDate>
  <CharactersWithSpaces>3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ab</dc:creator>
  <cp:keywords/>
  <dc:description/>
  <cp:lastModifiedBy>Jia, Jianhang</cp:lastModifiedBy>
  <cp:revision>3</cp:revision>
  <dcterms:created xsi:type="dcterms:W3CDTF">2015-12-19T14:53:00Z</dcterms:created>
  <dcterms:modified xsi:type="dcterms:W3CDTF">2015-12-19T16:10:00Z</dcterms:modified>
</cp:coreProperties>
</file>